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99F51" w14:textId="4917C2CB" w:rsidR="008D4FFB" w:rsidRPr="008D4FFB" w:rsidRDefault="008D4FFB" w:rsidP="008D4FFB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Batang" w:hAnsi="Calibri" w:cs="Calibri"/>
          <w:b/>
          <w:bCs/>
          <w:vanish/>
          <w:szCs w:val="24"/>
          <w:lang w:val="en-US" w:eastAsia="en-NZ"/>
        </w:rPr>
      </w:pPr>
      <w:r w:rsidRPr="008D4FFB">
        <w:rPr>
          <w:rFonts w:ascii="Calibri" w:eastAsia="Batang" w:hAnsi="Calibri" w:cs="Calibri"/>
          <w:b/>
          <w:bCs/>
          <w:szCs w:val="24"/>
          <w:lang w:val="en-US" w:eastAsia="en-NZ"/>
        </w:rPr>
        <w:t>SUPPLEMENTARY TABLE S2</w:t>
      </w:r>
      <w:r>
        <w:rPr>
          <w:rFonts w:ascii="Calibri" w:eastAsia="Batang" w:hAnsi="Calibri" w:cs="Calibri"/>
          <w:b/>
          <w:bCs/>
          <w:vanish/>
          <w:szCs w:val="24"/>
          <w:lang w:val="en-US" w:eastAsia="en-NZ"/>
        </w:rPr>
        <w:t xml:space="preserve"> </w:t>
      </w:r>
      <w:r w:rsidRPr="008D4FFB">
        <w:rPr>
          <w:rFonts w:ascii="Calibri" w:eastAsia="Batang" w:hAnsi="Calibri" w:cs="Calibri"/>
          <w:szCs w:val="24"/>
          <w:lang w:val="en-US" w:eastAsia="en-NZ"/>
        </w:rPr>
        <w:t>Adverse drug reactions by system order class, preferred term, and worst grade</w:t>
      </w:r>
    </w:p>
    <w:tbl>
      <w:tblPr>
        <w:tblW w:w="4925" w:type="pct"/>
        <w:tblLayout w:type="fixed"/>
        <w:tblLook w:val="04A0" w:firstRow="1" w:lastRow="0" w:firstColumn="1" w:lastColumn="0" w:noHBand="0" w:noVBand="1"/>
      </w:tblPr>
      <w:tblGrid>
        <w:gridCol w:w="6233"/>
        <w:gridCol w:w="1221"/>
        <w:gridCol w:w="1221"/>
        <w:gridCol w:w="1221"/>
        <w:gridCol w:w="1221"/>
        <w:gridCol w:w="1221"/>
        <w:gridCol w:w="1411"/>
      </w:tblGrid>
      <w:tr w:rsidR="008D4FFB" w:rsidRPr="008D4FFB" w14:paraId="2C98C2EC" w14:textId="77777777" w:rsidTr="008D4FFB">
        <w:trPr>
          <w:trHeight w:val="300"/>
        </w:trPr>
        <w:tc>
          <w:tcPr>
            <w:tcW w:w="2267" w:type="pct"/>
            <w:vMerge w:val="restart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731A4EA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rPr>
                <w:rFonts w:ascii="Calibri" w:eastAsia="Batang" w:hAnsi="Calibri" w:cs="Calibri"/>
                <w:b/>
                <w:bCs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b/>
                <w:bCs/>
                <w:sz w:val="20"/>
                <w:szCs w:val="20"/>
                <w:lang w:val="en-US" w:eastAsia="en-AU"/>
              </w:rPr>
              <w:t xml:space="preserve">n </w:t>
            </w:r>
            <w:r w:rsidRPr="008D4FFB">
              <w:rPr>
                <w:rFonts w:ascii="Calibri" w:eastAsia="游明朝" w:hAnsi="Calibri" w:cs="Calibri"/>
                <w:b/>
                <w:bCs/>
                <w:sz w:val="20"/>
                <w:szCs w:val="20"/>
                <w:lang w:val="en-US" w:eastAsia="ja-JP"/>
              </w:rPr>
              <w:t>(</w:t>
            </w:r>
            <w:r w:rsidRPr="008D4FFB">
              <w:rPr>
                <w:rFonts w:ascii="Calibri" w:eastAsia="Batang" w:hAnsi="Calibri" w:cs="Calibri"/>
                <w:b/>
                <w:bCs/>
                <w:sz w:val="20"/>
                <w:szCs w:val="20"/>
                <w:lang w:val="en-US" w:eastAsia="en-AU"/>
              </w:rPr>
              <w:t>%)</w:t>
            </w:r>
          </w:p>
        </w:tc>
        <w:tc>
          <w:tcPr>
            <w:tcW w:w="2218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6909193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b/>
                <w:bCs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b/>
                <w:bCs/>
                <w:sz w:val="20"/>
                <w:szCs w:val="20"/>
                <w:lang w:val="en-US" w:eastAsia="en-AU"/>
              </w:rPr>
              <w:t>Worst Grade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32DBC2D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b/>
                <w:bCs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b/>
                <w:bCs/>
                <w:sz w:val="20"/>
                <w:szCs w:val="20"/>
                <w:lang w:val="en-US" w:eastAsia="en-AU"/>
              </w:rPr>
              <w:t>Total</w:t>
            </w:r>
          </w:p>
        </w:tc>
      </w:tr>
      <w:tr w:rsidR="008D4FFB" w:rsidRPr="008D4FFB" w14:paraId="26B27B49" w14:textId="77777777" w:rsidTr="008D4FFB">
        <w:trPr>
          <w:trHeight w:val="300"/>
        </w:trPr>
        <w:tc>
          <w:tcPr>
            <w:tcW w:w="2267" w:type="pct"/>
            <w:vMerge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B7A9087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8077F1C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b/>
                <w:bCs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b/>
                <w:bCs/>
                <w:sz w:val="20"/>
                <w:szCs w:val="20"/>
                <w:lang w:val="en-US" w:eastAsia="en-AU"/>
              </w:rPr>
              <w:t>1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2A41696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b/>
                <w:bCs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b/>
                <w:bCs/>
                <w:sz w:val="20"/>
                <w:szCs w:val="20"/>
                <w:lang w:val="en-US" w:eastAsia="en-AU"/>
              </w:rPr>
              <w:t>2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C0341EC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b/>
                <w:bCs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b/>
                <w:bCs/>
                <w:sz w:val="20"/>
                <w:szCs w:val="20"/>
                <w:lang w:val="en-US" w:eastAsia="en-AU"/>
              </w:rPr>
              <w:t>3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404D4E0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b/>
                <w:bCs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b/>
                <w:bCs/>
                <w:sz w:val="20"/>
                <w:szCs w:val="20"/>
                <w:lang w:val="en-US" w:eastAsia="en-AU"/>
              </w:rPr>
              <w:t>4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8675C8F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b/>
                <w:bCs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b/>
                <w:bCs/>
                <w:sz w:val="20"/>
                <w:szCs w:val="20"/>
                <w:lang w:val="en-US" w:eastAsia="en-AU"/>
              </w:rPr>
              <w:t>5</w:t>
            </w:r>
          </w:p>
        </w:tc>
        <w:tc>
          <w:tcPr>
            <w:tcW w:w="51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056A2DB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</w:p>
        </w:tc>
      </w:tr>
      <w:tr w:rsidR="008D4FFB" w:rsidRPr="008D4FFB" w14:paraId="349DF4C2" w14:textId="77777777" w:rsidTr="00C37A27">
        <w:trPr>
          <w:trHeight w:val="300"/>
        </w:trPr>
        <w:tc>
          <w:tcPr>
            <w:tcW w:w="22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05D30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Patients with ≥1 ADR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3C0B8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32 (42.7)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53B39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7 (22.7)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DAE27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9 (12.0)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F1411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3 (4.0)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19A6E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E4807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46 (61.3)</w:t>
            </w:r>
          </w:p>
        </w:tc>
      </w:tr>
      <w:tr w:rsidR="008D4FFB" w:rsidRPr="008D4FFB" w14:paraId="338B8133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2AC38381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Infections and infestations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2998BB37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352EE2B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F87C281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163DDBBB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5E235AFD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D6695BF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D4FFB" w:rsidRPr="008D4FFB" w14:paraId="013A32A2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09E85FF1" w14:textId="77777777" w:rsidR="008D4FFB" w:rsidRPr="008D4FFB" w:rsidRDefault="008D4FFB" w:rsidP="00C37A2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Nasopharyngitis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32B54EEF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70A1EB02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0EC190CF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32DD0A06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4D66431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FCE87BE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D4FFB" w:rsidRPr="008D4FFB" w14:paraId="1610491B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30B52394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Blood and lymphatic system disorders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3022BD7C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3FCBFF6C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1012AB5D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3744D7C4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71650E5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E2A4119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D4FFB" w:rsidRPr="008D4FFB" w14:paraId="2BAD9A18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09D14F4D" w14:textId="77777777" w:rsidR="008D4FFB" w:rsidRPr="008D4FFB" w:rsidRDefault="008D4FFB" w:rsidP="00C37A2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Febrile neutropenia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3DDC032E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3C72DD1E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1D99A6D6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2AA2188A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279433D6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B955A14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D4FFB" w:rsidRPr="008D4FFB" w14:paraId="48943CE5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3DFD42B1" w14:textId="77777777" w:rsidR="008D4FFB" w:rsidRPr="008D4FFB" w:rsidRDefault="008D4FFB" w:rsidP="00C37A2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Thrombocytopenia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37F44E14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32641D93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45CF4EBE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3D0CADA9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2A6EEFAF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CEDC464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D4FFB" w:rsidRPr="008D4FFB" w14:paraId="3824AC69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79F0EDBC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Endocrine disorders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2ADD4F9E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4 (5.3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7441FDE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3 (4.0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5B87355A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6D16B641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1B5ABF6C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36E439E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7 (9.3)</w:t>
            </w:r>
          </w:p>
        </w:tc>
      </w:tr>
      <w:tr w:rsidR="008D4FFB" w:rsidRPr="008D4FFB" w14:paraId="35A2114F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71F711D5" w14:textId="77777777" w:rsidR="008D4FFB" w:rsidRPr="008D4FFB" w:rsidRDefault="008D4FFB" w:rsidP="00C37A2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Adrenal insufficiency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2E74027B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338FE3F4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3228D51E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6384B2B1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74C8257C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D53098C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 (2.7)</w:t>
            </w:r>
          </w:p>
        </w:tc>
      </w:tr>
      <w:tr w:rsidR="008D4FFB" w:rsidRPr="008D4FFB" w14:paraId="62426CA4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257EC830" w14:textId="77777777" w:rsidR="008D4FFB" w:rsidRPr="008D4FFB" w:rsidRDefault="008D4FFB" w:rsidP="00C37A2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Hyperthyroidism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0BD28DAB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27917D63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13841583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4D39EE33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4273E96D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3CEDEB3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D4FFB" w:rsidRPr="008D4FFB" w14:paraId="68BEA96A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294EB3E9" w14:textId="77777777" w:rsidR="008D4FFB" w:rsidRPr="008D4FFB" w:rsidRDefault="008D4FFB" w:rsidP="00C37A2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Hypopituitarism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4B58AD70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24027995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0DFEFF15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0A8C73B7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493FF7F7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6189952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D4FFB" w:rsidRPr="008D4FFB" w14:paraId="2E78A6F1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75764469" w14:textId="77777777" w:rsidR="008D4FFB" w:rsidRPr="008D4FFB" w:rsidRDefault="008D4FFB" w:rsidP="00C37A2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Hypothyroidism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52B687A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 (2.7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D5405BB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1B6CC8FA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3766E3FB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0144E0C4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A6F64BE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 (2.7)</w:t>
            </w:r>
          </w:p>
        </w:tc>
      </w:tr>
      <w:tr w:rsidR="008D4FFB" w:rsidRPr="008D4FFB" w14:paraId="2F466C72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65A9294A" w14:textId="77777777" w:rsidR="008D4FFB" w:rsidRPr="008D4FFB" w:rsidRDefault="008D4FFB" w:rsidP="00C37A2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Thyroiditis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25A1EF80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06DBF64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1D543A85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4355B5F7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4A32A0AB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34A9518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 (2.7)</w:t>
            </w:r>
          </w:p>
        </w:tc>
      </w:tr>
      <w:tr w:rsidR="008D4FFB" w:rsidRPr="008D4FFB" w14:paraId="2984F719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3BBB2A21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Metabolism and nutrition disorders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164C103A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F174B8C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 (2.7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3BBA28D4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 (2.7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6FBD274D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4699B074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113392C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4 (5.3)</w:t>
            </w:r>
          </w:p>
        </w:tc>
      </w:tr>
      <w:tr w:rsidR="008D4FFB" w:rsidRPr="008D4FFB" w14:paraId="575E4146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6D0830B4" w14:textId="77777777" w:rsidR="008D4FFB" w:rsidRPr="008D4FFB" w:rsidRDefault="008D4FFB" w:rsidP="00C37A2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Hypokalemia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6E415330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B21448F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264FFFFC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661C3ECF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64A28A5A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AA281E6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D4FFB" w:rsidRPr="008D4FFB" w14:paraId="2EFA5EFF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55FB09C6" w14:textId="77777777" w:rsidR="008D4FFB" w:rsidRPr="008D4FFB" w:rsidRDefault="008D4FFB" w:rsidP="00C37A2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lastRenderedPageBreak/>
              <w:t>Hyponatremia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1AB2C7A0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7A0FEAB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656D324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5BEEF0EE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789DC707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7E95F50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 (2.7)</w:t>
            </w:r>
          </w:p>
        </w:tc>
      </w:tr>
      <w:tr w:rsidR="008D4FFB" w:rsidRPr="008D4FFB" w14:paraId="685440F4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561B3BCB" w14:textId="0A996777" w:rsidR="008D4FFB" w:rsidRPr="008D4FFB" w:rsidRDefault="008D4FFB" w:rsidP="00C37A2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Type 1 diabetes</w:t>
            </w:r>
            <w:r w:rsidR="00C37A27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 xml:space="preserve"> </w:t>
            </w:r>
            <w:r w:rsidR="00C37A27" w:rsidRPr="006C71DE">
              <w:rPr>
                <w:rFonts w:ascii="Calibri" w:eastAsia="Batang" w:hAnsi="Calibri" w:cs="Calibri"/>
                <w:sz w:val="20"/>
                <w:szCs w:val="20"/>
                <w:highlight w:val="yellow"/>
                <w:lang w:val="en-US" w:eastAsia="en-AU"/>
              </w:rPr>
              <w:t>mellitus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6DD1CECF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24F7C2E7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4FFCDA61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32529980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25D78A4F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8E1C520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D4FFB" w:rsidRPr="008D4FFB" w14:paraId="3F563BE9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034CB2CD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Nervous system disorders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30741400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0302050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1548584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2292D486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75EFDBAA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DCAFCF0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 (2.7)</w:t>
            </w:r>
          </w:p>
        </w:tc>
      </w:tr>
      <w:tr w:rsidR="008D4FFB" w:rsidRPr="008D4FFB" w14:paraId="2BB4CD94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6A452060" w14:textId="77777777" w:rsidR="008D4FFB" w:rsidRPr="008D4FFB" w:rsidRDefault="008D4FFB" w:rsidP="00C37A2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Cerebellar ataxia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78F7EEB2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A8D0B1D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FF03977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6DD97394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4A33DD97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2C8C831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D4FFB" w:rsidRPr="008D4FFB" w14:paraId="3C9A1F85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523F6F12" w14:textId="77777777" w:rsidR="008D4FFB" w:rsidRPr="008D4FFB" w:rsidRDefault="008D4FFB" w:rsidP="00C37A2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Hypoesthesia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6694EA3E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9EB2B28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4DE3872E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2CC5CE0C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3B7E7023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CA0B704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D4FFB" w:rsidRPr="008D4FFB" w14:paraId="73A4A8DF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7FB80FF3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Cardiac disorders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5348C6ED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2A04506F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028E801B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2FD52DC1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20490375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C166EC8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D4FFB" w:rsidRPr="008D4FFB" w14:paraId="1DDC359D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0EEF7863" w14:textId="77777777" w:rsidR="008D4FFB" w:rsidRPr="008D4FFB" w:rsidRDefault="008D4FFB" w:rsidP="00C37A2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Atrial fibrillation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13EA2DBB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19E92884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20C411AB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1CE68C10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53980B77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AFCC347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D4FFB" w:rsidRPr="008D4FFB" w14:paraId="4E5CBCBE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24019211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Respiratory, thoracic and mediastinal disorders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B4D5B55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4 (5.3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11B5BED2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04664A58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633ED374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7C42FFE6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16016F0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4 (5.3)</w:t>
            </w:r>
          </w:p>
        </w:tc>
      </w:tr>
      <w:tr w:rsidR="008D4FFB" w:rsidRPr="008D4FFB" w14:paraId="1EFAD929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56C1B0C5" w14:textId="5DB3AD47" w:rsidR="008D4FFB" w:rsidRPr="008D4FFB" w:rsidRDefault="008D4FFB" w:rsidP="00C37A2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Dyspnea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FA7570C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31C34D43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2C77DE61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0D9AFD51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0DF4CA3F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2FF80BF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D4FFB" w:rsidRPr="008D4FFB" w14:paraId="35E6AFED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1869AF19" w14:textId="77777777" w:rsidR="008D4FFB" w:rsidRPr="008D4FFB" w:rsidRDefault="008D4FFB" w:rsidP="00C37A2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ILD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296F1B37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 (2.7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2673CB3F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4349078E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63B399FE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7C278315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2DCA65B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 (2.7)</w:t>
            </w:r>
          </w:p>
        </w:tc>
      </w:tr>
      <w:tr w:rsidR="008D4FFB" w:rsidRPr="008D4FFB" w14:paraId="791B8AC2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6DF7D9C8" w14:textId="77777777" w:rsidR="008D4FFB" w:rsidRPr="008D4FFB" w:rsidRDefault="008D4FFB" w:rsidP="00C37A2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Respiratory disorder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86AC0D2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1274192D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0AF68182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2DD30782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13D3D14F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0117753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D4FFB" w:rsidRPr="008D4FFB" w14:paraId="1DE396C2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30A72BFD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Gastrointestinal disorders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184F57F6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4 (5.3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36EE440C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 (2.7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6DB5455E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5E330C26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6766084F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059BE3A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5 (6.7)</w:t>
            </w:r>
          </w:p>
        </w:tc>
      </w:tr>
      <w:tr w:rsidR="008D4FFB" w:rsidRPr="008D4FFB" w14:paraId="40BC8357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3F1B423B" w14:textId="77777777" w:rsidR="008D4FFB" w:rsidRPr="008D4FFB" w:rsidRDefault="008D4FFB" w:rsidP="00C37A2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Colitis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13C89C4A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122087F8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050CFAB5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5DFA9B6A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72290B0B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B99A786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D4FFB" w:rsidRPr="008D4FFB" w14:paraId="1502D4EA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1B077B45" w14:textId="77777777" w:rsidR="008D4FFB" w:rsidRPr="008D4FFB" w:rsidRDefault="008D4FFB" w:rsidP="00C37A2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Constipation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910D7AB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62E672D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1D39220F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33DC64D4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2914E884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228DF14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D4FFB" w:rsidRPr="008D4FFB" w14:paraId="39671D04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28AED5E6" w14:textId="77777777" w:rsidR="008D4FFB" w:rsidRPr="008D4FFB" w:rsidRDefault="008D4FFB" w:rsidP="00C37A2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Diarrhea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6509791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 (2.7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CD38CA9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0AC81A52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39A6770F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423247ED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DFE21E5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3 (4.0)</w:t>
            </w:r>
          </w:p>
        </w:tc>
      </w:tr>
      <w:tr w:rsidR="008D4FFB" w:rsidRPr="008D4FFB" w14:paraId="656B06EF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43D0FF97" w14:textId="77777777" w:rsidR="008D4FFB" w:rsidRPr="008D4FFB" w:rsidRDefault="008D4FFB" w:rsidP="00C37A2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Vomiting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43EA153A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063D35F4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754B89FC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6DF97929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16AA1A66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6C38250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D4FFB" w:rsidRPr="008D4FFB" w14:paraId="7C1FE72C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55F5F0CA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Hepatobiliary disorders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72359C9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02385D26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475A2836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68C57C4E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7B3EA143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CBD7AE1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 (2.7)</w:t>
            </w:r>
          </w:p>
        </w:tc>
      </w:tr>
      <w:tr w:rsidR="008D4FFB" w:rsidRPr="008D4FFB" w14:paraId="4401F62E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6EF4703A" w14:textId="77777777" w:rsidR="008D4FFB" w:rsidRPr="008D4FFB" w:rsidRDefault="008D4FFB" w:rsidP="00C37A2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Hepatic function abnormal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32825AFB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4DE9170A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225BBE5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7CA5EAD2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042E880F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826651E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D4FFB" w:rsidRPr="008D4FFB" w14:paraId="5A89130E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1A4E2B17" w14:textId="77777777" w:rsidR="008D4FFB" w:rsidRPr="008D4FFB" w:rsidRDefault="008D4FFB" w:rsidP="00C37A2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lastRenderedPageBreak/>
              <w:t>Portal vein thrombosis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43D7C5CE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47CC4F5F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40DB9B2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1D998E66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26F8A364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BA0FFFB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D4FFB" w:rsidRPr="008D4FFB" w14:paraId="788FB712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57ACD5E1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Skin and subcutaneous tissue disorders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1C95F1C1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6 (8.0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3F684ADC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 (2.7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1F0CBA48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46532643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7EEFA477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A85580D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8 (10.7)</w:t>
            </w:r>
          </w:p>
        </w:tc>
      </w:tr>
      <w:tr w:rsidR="008D4FFB" w:rsidRPr="008D4FFB" w14:paraId="1AC989C8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3C6F3143" w14:textId="77777777" w:rsidR="008D4FFB" w:rsidRPr="008D4FFB" w:rsidRDefault="008D4FFB" w:rsidP="00C37A2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Drug eruption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10C1BDC5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399EDA7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733F1D9F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576043A3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230FAD31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B73F6A3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 (2.7)</w:t>
            </w:r>
          </w:p>
        </w:tc>
      </w:tr>
      <w:tr w:rsidR="008D4FFB" w:rsidRPr="008D4FFB" w14:paraId="59E6A3D1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40B78AD5" w14:textId="77777777" w:rsidR="008D4FFB" w:rsidRPr="008D4FFB" w:rsidRDefault="008D4FFB" w:rsidP="00C37A2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Leukoderma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C55EAAA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7185B11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2C6A76D1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0B5CE906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06644E65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120298B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D4FFB" w:rsidRPr="008D4FFB" w14:paraId="16481287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00277F77" w14:textId="77777777" w:rsidR="008D4FFB" w:rsidRPr="008D4FFB" w:rsidRDefault="008D4FFB" w:rsidP="00C37A2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Pruritus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651B959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 (2.7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84038E5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22D35576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2082603B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44B276C9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D83D9D2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3 (4.0)</w:t>
            </w:r>
          </w:p>
        </w:tc>
      </w:tr>
      <w:tr w:rsidR="008D4FFB" w:rsidRPr="008D4FFB" w14:paraId="46BE3525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65FB7239" w14:textId="77777777" w:rsidR="008D4FFB" w:rsidRPr="008D4FFB" w:rsidRDefault="008D4FFB" w:rsidP="00C37A2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Psoriasis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A59E2D9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65609F7B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46D32D3E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2E7B6B28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4FCAA9E2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CE42077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D4FFB" w:rsidRPr="008D4FFB" w14:paraId="3F7168E6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0A09A3F6" w14:textId="77777777" w:rsidR="008D4FFB" w:rsidRPr="008D4FFB" w:rsidRDefault="008D4FFB" w:rsidP="00C37A2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Rash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2EE3CDD7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745C70CB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196004B9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13A1F31E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46F88B6F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809EA61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D4FFB" w:rsidRPr="008D4FFB" w14:paraId="6C19FDC4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7CD21B57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Musculoskeletal and connective tissue disorders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236FC601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120BCF56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A1DC7D8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13888CC0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788C6F13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E8E1720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3 (4.0)</w:t>
            </w:r>
          </w:p>
        </w:tc>
      </w:tr>
      <w:tr w:rsidR="008D4FFB" w:rsidRPr="008D4FFB" w14:paraId="7641A6D9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3C292B8F" w14:textId="77777777" w:rsidR="008D4FFB" w:rsidRPr="008D4FFB" w:rsidRDefault="008D4FFB" w:rsidP="00C37A2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Arthritis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1278E166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426BAE5E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380D1B59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69DEFEF2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2AE76D0C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B4F24C1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D4FFB" w:rsidRPr="008D4FFB" w14:paraId="47B564B4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4FAACF83" w14:textId="77777777" w:rsidR="008D4FFB" w:rsidRPr="008D4FFB" w:rsidRDefault="008D4FFB" w:rsidP="00C37A2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Myositis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66E7B805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628B7314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1ACAA940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6BCBADB3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7FD3A7BB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5D6ACF0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D4FFB" w:rsidRPr="008D4FFB" w14:paraId="7E3E329A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14E52E6D" w14:textId="77777777" w:rsidR="008D4FFB" w:rsidRPr="008D4FFB" w:rsidRDefault="008D4FFB" w:rsidP="00C37A2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Pain in extremity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3732C7B1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32239EB4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1B8C2B38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6B62D649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49C3B1A5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382DBFB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D4FFB" w:rsidRPr="008D4FFB" w14:paraId="2B55D20F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3328390E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Renal and urinary disorders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29219259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7F82605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55D73E72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3D8370D5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768C77EA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5E1325D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D4FFB" w:rsidRPr="008D4FFB" w14:paraId="24B5D6A0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16684CBD" w14:textId="77777777" w:rsidR="008D4FFB" w:rsidRPr="008D4FFB" w:rsidRDefault="008D4FFB" w:rsidP="00C37A2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Renal disorder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3A54A67B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C83A2E2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410CAF03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1EA2EA0C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6AF98DAC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2BCEBFC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D4FFB" w:rsidRPr="008D4FFB" w14:paraId="6FDB0BFF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6EF774D1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General disorders and administration site conditions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26496BB7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4 (18.7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9B613A2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 (2.7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91C2AFC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18A9C610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44201659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E063990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7 (22.7)</w:t>
            </w:r>
          </w:p>
        </w:tc>
      </w:tr>
      <w:tr w:rsidR="008D4FFB" w:rsidRPr="008D4FFB" w14:paraId="31072894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416828CD" w14:textId="77777777" w:rsidR="008D4FFB" w:rsidRPr="008D4FFB" w:rsidRDefault="008D4FFB" w:rsidP="00C37A2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Asthenia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3F2215B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0AF67495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2BE32769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446BB239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72A10EB1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7BDA246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D4FFB" w:rsidRPr="008D4FFB" w14:paraId="0F6E1B2E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7AAC84BD" w14:textId="77777777" w:rsidR="008D4FFB" w:rsidRPr="008D4FFB" w:rsidRDefault="008D4FFB" w:rsidP="00C37A2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Chills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476D31BC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5 (6.7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4319C281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4E479419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2B0956A1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204D2646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AC1FF5B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5 (6.7)</w:t>
            </w:r>
          </w:p>
        </w:tc>
      </w:tr>
      <w:tr w:rsidR="008D4FFB" w:rsidRPr="008D4FFB" w14:paraId="7F5056CE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0E157461" w14:textId="77777777" w:rsidR="008D4FFB" w:rsidRPr="008D4FFB" w:rsidRDefault="008D4FFB" w:rsidP="00C37A2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Gait disturbance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81E5759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6F09CE51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663CE339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48E5EDD4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37E1BBFA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9F5371E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D4FFB" w:rsidRPr="008D4FFB" w14:paraId="26B5DCFC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481F2608" w14:textId="77777777" w:rsidR="008D4FFB" w:rsidRPr="008D4FFB" w:rsidRDefault="008D4FFB" w:rsidP="00C37A2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Malaise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E02CADC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3 (4.0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7C2D3E79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6EC29F2A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3B610E29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15691722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BA93DD4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3 (4.0)</w:t>
            </w:r>
          </w:p>
        </w:tc>
      </w:tr>
      <w:tr w:rsidR="008D4FFB" w:rsidRPr="008D4FFB" w14:paraId="48860D11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29EB89D6" w14:textId="77777777" w:rsidR="008D4FFB" w:rsidRPr="008D4FFB" w:rsidRDefault="008D4FFB" w:rsidP="00C37A2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lastRenderedPageBreak/>
              <w:t>Pyrexia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4C13ABDC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1 (14.7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29B4FDF3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 (2.7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1F7F23C1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6B8B59BC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5BFE6B18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A5F63D7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4 (18.7)</w:t>
            </w:r>
          </w:p>
        </w:tc>
      </w:tr>
      <w:tr w:rsidR="008D4FFB" w:rsidRPr="008D4FFB" w14:paraId="36405D64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59B01679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Investigations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35AFCDE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6 (8.0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4A3B37A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 (2.7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7293F8F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047854E7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175DD074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5129DE7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9 (12.0)</w:t>
            </w:r>
          </w:p>
        </w:tc>
      </w:tr>
      <w:tr w:rsidR="008D4FFB" w:rsidRPr="008D4FFB" w14:paraId="52B60E22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5E4BA130" w14:textId="77777777" w:rsidR="008D4FFB" w:rsidRPr="008D4FFB" w:rsidRDefault="008D4FFB" w:rsidP="00E8731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Alanine aminotransferase increased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1673A2CE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 (2.7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6D396FAE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4F7E64EA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3EF244D7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6F47D228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1563182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 (2.7)</w:t>
            </w:r>
          </w:p>
        </w:tc>
      </w:tr>
      <w:tr w:rsidR="008D4FFB" w:rsidRPr="008D4FFB" w14:paraId="35B9A2C4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2D491A40" w14:textId="77777777" w:rsidR="008D4FFB" w:rsidRPr="008D4FFB" w:rsidRDefault="008D4FFB" w:rsidP="00E8731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Aspartate aminotransferase increased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880D24E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 (2.7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3110D7FF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6E3B2D6C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6F4A75A1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168F82D3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A9A8A55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 (2.7)</w:t>
            </w:r>
          </w:p>
        </w:tc>
      </w:tr>
      <w:tr w:rsidR="008D4FFB" w:rsidRPr="008D4FFB" w14:paraId="09582D62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2DA60269" w14:textId="77777777" w:rsidR="008D4FFB" w:rsidRPr="008D4FFB" w:rsidRDefault="008D4FFB" w:rsidP="00E8731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Blood thyroid stimulating hormone abnormal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4B73B61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146DCBC9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532FA5CD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65F883C2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09E3A4F6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D3C3207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D4FFB" w:rsidRPr="008D4FFB" w14:paraId="16E07FAA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16D1BF61" w14:textId="77777777" w:rsidR="008D4FFB" w:rsidRPr="008D4FFB" w:rsidRDefault="008D4FFB" w:rsidP="00E8731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Blood thyroid stimulating hormone decreased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7A79740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43622FC4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28CF50EA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345FEB43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5ED14367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D13ACFF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D4FFB" w:rsidRPr="008D4FFB" w14:paraId="5C978A28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3D8E6C1B" w14:textId="77777777" w:rsidR="008D4FFB" w:rsidRPr="008D4FFB" w:rsidRDefault="008D4FFB" w:rsidP="00E8731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Increased C-reactive protein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1BD62F5D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02E3B750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74FC3833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0B04E8F4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56699CC0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CAF4FDD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D4FFB" w:rsidRPr="008D4FFB" w14:paraId="5EB668F0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3C9BF533" w14:textId="77777777" w:rsidR="008D4FFB" w:rsidRPr="008D4FFB" w:rsidRDefault="008D4FFB" w:rsidP="00E8731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Eosinophil count increased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461A891B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030ABA03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4D8EB977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776DE2CC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4DA29169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0B15929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D4FFB" w:rsidRPr="008D4FFB" w14:paraId="3A89704B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16E4A086" w14:textId="77777777" w:rsidR="008D4FFB" w:rsidRPr="008D4FFB" w:rsidRDefault="008D4FFB" w:rsidP="00E8731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Gamma-glutamyl transferase increased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BEEE648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77053B6F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1EC60504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2DBB2F50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0112E722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D39B960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D4FFB" w:rsidRPr="008D4FFB" w14:paraId="585093BB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45A5B913" w14:textId="77777777" w:rsidR="008D4FFB" w:rsidRPr="008D4FFB" w:rsidRDefault="008D4FFB" w:rsidP="00E8731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Neutrophil count decreased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01B9E0DA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52F3C198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C56B91D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560876A9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1DBD053E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77ED8D0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D4FFB" w:rsidRPr="008D4FFB" w14:paraId="1B7AB6F5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264043A1" w14:textId="77777777" w:rsidR="008D4FFB" w:rsidRPr="008D4FFB" w:rsidRDefault="008D4FFB" w:rsidP="00E8731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Thyroid function test abnormal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0A6F3109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6B8ECED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F6624F3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6CA46AD9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7AA3E83C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D114B17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D4FFB" w:rsidRPr="008D4FFB" w14:paraId="6CEC65B9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4DC98362" w14:textId="77777777" w:rsidR="008D4FFB" w:rsidRPr="008D4FFB" w:rsidRDefault="008D4FFB" w:rsidP="00E8731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White blood cell count decreased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46C23126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22E463E3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2ED8B037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49ED0306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2499DD3D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DC941C1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D4FFB" w:rsidRPr="008D4FFB" w14:paraId="558BB66C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44075787" w14:textId="77777777" w:rsidR="008D4FFB" w:rsidRPr="008D4FFB" w:rsidRDefault="008D4FFB" w:rsidP="00E8731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Computerized tomogram thorax abnormal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8B5B07B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1D4041BE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4526CE72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7CCABCA2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08B38F29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B87D88E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D4FFB" w:rsidRPr="008D4FFB" w14:paraId="10231DCD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6BE22A5E" w14:textId="77777777" w:rsidR="008D4FFB" w:rsidRPr="008D4FFB" w:rsidRDefault="008D4FFB" w:rsidP="00E8731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Hepatic enzyme increased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E804FE2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B857521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49EB5FA2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65C0B260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2C87F5A0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6E6D26A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D4FFB" w:rsidRPr="008D4FFB" w14:paraId="66F890DB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2E3B0D87" w14:textId="77777777" w:rsidR="008D4FFB" w:rsidRPr="008D4FFB" w:rsidRDefault="008D4FFB" w:rsidP="00E8731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Procalcitonin increased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2A82B588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37AF2CD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 (0.00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4EC19EDA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74F7FF1D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6902E748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F6F96CA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D4FFB" w:rsidRPr="008D4FFB" w14:paraId="50FEA0A2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68DA1AB7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ind w:left="283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Injury, poisoning and procedural complications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123FD3AC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3 (4.0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35A82442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3 (4.0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E83C95A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0D03F35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2 (2.7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0015D955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13F35C5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9 (12.0)</w:t>
            </w:r>
          </w:p>
        </w:tc>
      </w:tr>
      <w:tr w:rsidR="008D4FFB" w:rsidRPr="008D4FFB" w14:paraId="3E89DE99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536534B4" w14:textId="77777777" w:rsidR="008D4FFB" w:rsidRPr="008D4FFB" w:rsidRDefault="008D4FFB" w:rsidP="00E8731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Radiation pneumonitis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6CA3ACAA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5E23D657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1FE2A6B1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5219B08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05456DBB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38F6105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</w:tr>
      <w:tr w:rsidR="008D4FFB" w:rsidRPr="008D4FFB" w14:paraId="1EB7AAA7" w14:textId="77777777" w:rsidTr="00C37A27">
        <w:trPr>
          <w:trHeight w:val="300"/>
        </w:trPr>
        <w:tc>
          <w:tcPr>
            <w:tcW w:w="2267" w:type="pct"/>
            <w:shd w:val="clear" w:color="auto" w:fill="auto"/>
            <w:noWrap/>
            <w:vAlign w:val="center"/>
            <w:hideMark/>
          </w:tcPr>
          <w:p w14:paraId="4A2D6EFF" w14:textId="77777777" w:rsidR="008D4FFB" w:rsidRPr="008D4FFB" w:rsidRDefault="008D4FFB" w:rsidP="00E87317">
            <w:pPr>
              <w:widowControl w:val="0"/>
              <w:spacing w:before="100" w:beforeAutospacing="1" w:after="100" w:afterAutospacing="1" w:line="480" w:lineRule="auto"/>
              <w:ind w:left="720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A55E12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Infusion related reaction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4C07F731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3 (4.0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8A2E25F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3 (4.0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4BD352F8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522C29F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1 (1.3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21910F07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4FA3B09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8 (10.7)</w:t>
            </w:r>
          </w:p>
        </w:tc>
      </w:tr>
      <w:tr w:rsidR="008D4FFB" w:rsidRPr="008D4FFB" w14:paraId="4969ACFC" w14:textId="77777777" w:rsidTr="00C37A27">
        <w:trPr>
          <w:trHeight w:val="300"/>
        </w:trPr>
        <w:tc>
          <w:tcPr>
            <w:tcW w:w="22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1A8F1B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lastRenderedPageBreak/>
              <w:t>Patients receiving corticosteroids for an ADR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F0A865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78FD43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游明朝" w:hAnsi="Calibri" w:cs="Calibri"/>
                <w:sz w:val="20"/>
                <w:szCs w:val="20"/>
                <w:lang w:val="en-US" w:eastAsia="ja-JP"/>
              </w:rPr>
              <w:t xml:space="preserve">3 </w:t>
            </w: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(4.0)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98D39F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游明朝" w:hAnsi="Calibri" w:cs="Calibri"/>
                <w:sz w:val="20"/>
                <w:szCs w:val="20"/>
                <w:lang w:val="en-US" w:eastAsia="ja-JP"/>
              </w:rPr>
              <w:t xml:space="preserve">3 </w:t>
            </w: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  <w:t>(4.0)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FB6443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ja-JP"/>
              </w:rPr>
              <w:t>2 (2.7)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422E97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021EF1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jc w:val="center"/>
              <w:rPr>
                <w:rFonts w:ascii="Calibri" w:eastAsia="Batang" w:hAnsi="Calibri" w:cs="Calibri"/>
                <w:sz w:val="20"/>
                <w:szCs w:val="20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20"/>
                <w:szCs w:val="20"/>
                <w:lang w:val="en-US" w:eastAsia="ja-JP"/>
              </w:rPr>
              <w:t>8 (10.7)</w:t>
            </w:r>
          </w:p>
        </w:tc>
      </w:tr>
      <w:tr w:rsidR="008D4FFB" w:rsidRPr="008D4FFB" w14:paraId="7E530A7B" w14:textId="77777777" w:rsidTr="00C37A27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1E2A8B" w14:textId="77777777" w:rsidR="008D4FFB" w:rsidRPr="008D4FFB" w:rsidRDefault="008D4FFB" w:rsidP="008D4FFB">
            <w:pPr>
              <w:widowControl w:val="0"/>
              <w:spacing w:before="100" w:beforeAutospacing="1" w:after="100" w:afterAutospacing="1" w:line="480" w:lineRule="auto"/>
              <w:rPr>
                <w:rFonts w:ascii="Calibri" w:eastAsia="Batang" w:hAnsi="Calibri" w:cs="Calibri"/>
                <w:lang w:val="en-US" w:eastAsia="en-AU"/>
              </w:rPr>
            </w:pPr>
            <w:r w:rsidRPr="008D4FFB">
              <w:rPr>
                <w:rFonts w:ascii="Calibri" w:eastAsia="Batang" w:hAnsi="Calibri" w:cs="Calibri"/>
                <w:sz w:val="18"/>
                <w:szCs w:val="20"/>
                <w:lang w:val="en-US" w:eastAsia="en-NZ"/>
              </w:rPr>
              <w:t>Abbreviations: ADR, adverse drug reaction; ILD, interstitial lung disease.</w:t>
            </w:r>
          </w:p>
        </w:tc>
      </w:tr>
    </w:tbl>
    <w:p w14:paraId="28ED294F" w14:textId="77777777" w:rsidR="004958B3" w:rsidRPr="008D4FFB" w:rsidRDefault="004958B3" w:rsidP="008D4FFB"/>
    <w:sectPr w:rsidR="004958B3" w:rsidRPr="008D4FFB" w:rsidSect="008D4F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O2MDc3tzCxMDMwMTBS0lEKTi0uzszPAykwrAUA4rTeRCwAAAA="/>
  </w:docVars>
  <w:rsids>
    <w:rsidRoot w:val="00812FBA"/>
    <w:rsid w:val="00017CE0"/>
    <w:rsid w:val="00176D44"/>
    <w:rsid w:val="003B5BAD"/>
    <w:rsid w:val="00421185"/>
    <w:rsid w:val="004604D1"/>
    <w:rsid w:val="004958B3"/>
    <w:rsid w:val="005A0FE4"/>
    <w:rsid w:val="005B1C8A"/>
    <w:rsid w:val="006549A0"/>
    <w:rsid w:val="006C71DE"/>
    <w:rsid w:val="006E3965"/>
    <w:rsid w:val="007E734A"/>
    <w:rsid w:val="00812FBA"/>
    <w:rsid w:val="008D4FFB"/>
    <w:rsid w:val="0098142C"/>
    <w:rsid w:val="00A55E12"/>
    <w:rsid w:val="00B57973"/>
    <w:rsid w:val="00C37A27"/>
    <w:rsid w:val="00D3323F"/>
    <w:rsid w:val="00E87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A8EC503"/>
  <w15:chartTrackingRefBased/>
  <w15:docId w15:val="{EA5B50EB-A974-4F67-868C-0D95DCE21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8142C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98142C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98142C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98142C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98142C"/>
    <w:rPr>
      <w:b/>
      <w:bCs/>
      <w:sz w:val="20"/>
      <w:szCs w:val="20"/>
    </w:rPr>
  </w:style>
  <w:style w:type="paragraph" w:styleId="a8">
    <w:name w:val="Revision"/>
    <w:hidden/>
    <w:uiPriority w:val="99"/>
    <w:semiHidden/>
    <w:rsid w:val="00176D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86</Words>
  <Characters>2840</Characters>
  <Application>Microsoft Office Word</Application>
  <DocSecurity>0</DocSecurity>
  <Lines>495</Lines>
  <Paragraphs>4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ak Kooner</dc:creator>
  <cp:keywords/>
  <dc:description/>
  <cp:lastModifiedBy>Medical Writer</cp:lastModifiedBy>
  <cp:revision>2</cp:revision>
  <dcterms:created xsi:type="dcterms:W3CDTF">2023-12-07T01:57:00Z</dcterms:created>
  <dcterms:modified xsi:type="dcterms:W3CDTF">2023-12-07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a7f13279e7adc09f8d0e478b0fda7c881ddebe75b9689d2ce4a09ae48874b3</vt:lpwstr>
  </property>
</Properties>
</file>